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page" w:tblpX="1460" w:tblpY="350"/>
        <w:tblW w:w="14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1463"/>
        <w:gridCol w:w="1151"/>
        <w:gridCol w:w="1276"/>
        <w:gridCol w:w="1319"/>
        <w:gridCol w:w="1559"/>
        <w:gridCol w:w="5751"/>
      </w:tblGrid>
      <w:tr w:rsidR="00F11608" w:rsidRPr="00F11608" w14:paraId="2FC81B8A" w14:textId="77777777" w:rsidTr="00F11608">
        <w:trPr>
          <w:trHeight w:val="157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EAED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74D8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47C7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put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77CE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ground number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03DB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E5D6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rrected </w:t>
            </w:r>
          </w:p>
          <w:p w14:paraId="28D8E9A9" w14:textId="2700F37E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5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D109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put</w:t>
            </w:r>
          </w:p>
        </w:tc>
      </w:tr>
      <w:tr w:rsidR="00F11608" w:rsidRPr="00F11608" w14:paraId="1597D45E" w14:textId="77777777" w:rsidTr="00F11608">
        <w:trPr>
          <w:trHeight w:val="157"/>
        </w:trPr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4BBC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 signaling pathway - fly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3387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439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9FC8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780C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4DA2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2914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2190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244113</w:t>
            </w:r>
          </w:p>
        </w:tc>
        <w:tc>
          <w:tcPr>
            <w:tcW w:w="5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3F65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2410|APICC_09504|APICC_07309|APICC_04160</w:t>
            </w:r>
          </w:p>
        </w:tc>
      </w:tr>
      <w:tr w:rsidR="00F11608" w:rsidRPr="00F11608" w14:paraId="15A5C2F9" w14:textId="77777777" w:rsidTr="00F11608">
        <w:trPr>
          <w:trHeight w:val="15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7CBAE958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996D4F3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123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A742B0C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A42ABF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608D4DA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110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DA8597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244113</w:t>
            </w:r>
          </w:p>
        </w:tc>
        <w:tc>
          <w:tcPr>
            <w:tcW w:w="5751" w:type="dxa"/>
            <w:shd w:val="clear" w:color="auto" w:fill="auto"/>
            <w:noWrap/>
            <w:vAlign w:val="center"/>
            <w:hideMark/>
          </w:tcPr>
          <w:p w14:paraId="5943B5E4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2894|APICC_07023|APICC_09661|APICC_02409</w:t>
            </w:r>
          </w:p>
        </w:tc>
      </w:tr>
      <w:tr w:rsidR="00F11608" w:rsidRPr="00F11608" w14:paraId="6A770C3E" w14:textId="77777777" w:rsidTr="00F11608">
        <w:trPr>
          <w:trHeight w:val="15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13358774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79A1B13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002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E0D68A4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743306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BD61FAF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862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8A4063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06467</w:t>
            </w:r>
          </w:p>
        </w:tc>
        <w:tc>
          <w:tcPr>
            <w:tcW w:w="5751" w:type="dxa"/>
            <w:shd w:val="clear" w:color="auto" w:fill="auto"/>
            <w:noWrap/>
            <w:vAlign w:val="center"/>
            <w:hideMark/>
          </w:tcPr>
          <w:p w14:paraId="72D4D833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2894|APICC_07624|APICC_09661</w:t>
            </w:r>
          </w:p>
        </w:tc>
      </w:tr>
      <w:tr w:rsidR="00F11608" w:rsidRPr="00F11608" w14:paraId="713B553E" w14:textId="77777777" w:rsidTr="00F11608">
        <w:trPr>
          <w:trHeight w:val="15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741DA021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F950AA0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001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3C560B0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1AFB21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4210DDD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668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1D87D6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905457</w:t>
            </w:r>
          </w:p>
        </w:tc>
        <w:tc>
          <w:tcPr>
            <w:tcW w:w="5751" w:type="dxa"/>
            <w:shd w:val="clear" w:color="auto" w:fill="auto"/>
            <w:noWrap/>
            <w:vAlign w:val="center"/>
            <w:hideMark/>
          </w:tcPr>
          <w:p w14:paraId="2EF1118F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7023|APICC_07624|APICC_02409</w:t>
            </w:r>
          </w:p>
        </w:tc>
      </w:tr>
      <w:tr w:rsidR="00F11608" w:rsidRPr="00F11608" w14:paraId="26123263" w14:textId="77777777" w:rsidTr="00F11608">
        <w:trPr>
          <w:trHeight w:val="15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0C421181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active ligand-receptor interactio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A63D94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408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D954E0D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02927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997B49A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3383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F86677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905457</w:t>
            </w:r>
          </w:p>
        </w:tc>
        <w:tc>
          <w:tcPr>
            <w:tcW w:w="5751" w:type="dxa"/>
            <w:shd w:val="clear" w:color="auto" w:fill="auto"/>
            <w:noWrap/>
            <w:vAlign w:val="center"/>
            <w:hideMark/>
          </w:tcPr>
          <w:p w14:paraId="137FBA13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6681|APICC_06768|APICC_08806</w:t>
            </w:r>
          </w:p>
        </w:tc>
      </w:tr>
      <w:tr w:rsidR="00F11608" w:rsidRPr="00F11608" w14:paraId="4EF4CD57" w14:textId="77777777" w:rsidTr="00F11608">
        <w:trPr>
          <w:trHeight w:val="15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323BE62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Oxocarboxylic acid metabolis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D4B74D8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121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2CE41A2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B8C268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40718D3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032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503909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905457</w:t>
            </w:r>
          </w:p>
        </w:tc>
        <w:tc>
          <w:tcPr>
            <w:tcW w:w="5751" w:type="dxa"/>
            <w:shd w:val="clear" w:color="auto" w:fill="auto"/>
            <w:noWrap/>
            <w:vAlign w:val="center"/>
            <w:hideMark/>
          </w:tcPr>
          <w:p w14:paraId="13A8D4B5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2894|APICC_09661</w:t>
            </w:r>
          </w:p>
        </w:tc>
      </w:tr>
      <w:tr w:rsidR="00F11608" w:rsidRPr="00F11608" w14:paraId="143C6B38" w14:textId="77777777" w:rsidTr="00F11608">
        <w:trPr>
          <w:trHeight w:val="15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076552E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ptosis - multiple specie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6AE7FA1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421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F632CFD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C1B629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4760AFA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451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8FE89F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499388</w:t>
            </w:r>
          </w:p>
        </w:tc>
        <w:tc>
          <w:tcPr>
            <w:tcW w:w="5751" w:type="dxa"/>
            <w:shd w:val="clear" w:color="auto" w:fill="auto"/>
            <w:noWrap/>
            <w:vAlign w:val="center"/>
            <w:hideMark/>
          </w:tcPr>
          <w:p w14:paraId="3EDBE065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7309|APICC_00924</w:t>
            </w:r>
          </w:p>
        </w:tc>
      </w:tr>
      <w:tr w:rsidR="00F11608" w:rsidRPr="00F11608" w14:paraId="28E1E93D" w14:textId="77777777" w:rsidTr="00F11608">
        <w:trPr>
          <w:trHeight w:val="15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6CEA05BA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8EAAE39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12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E2AB214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FE55ED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6332277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2726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BE0000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499388</w:t>
            </w:r>
          </w:p>
        </w:tc>
        <w:tc>
          <w:tcPr>
            <w:tcW w:w="5751" w:type="dxa"/>
            <w:shd w:val="clear" w:color="auto" w:fill="auto"/>
            <w:noWrap/>
            <w:vAlign w:val="center"/>
            <w:hideMark/>
          </w:tcPr>
          <w:p w14:paraId="2E12F8DC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2894|APICC_07023|APICC_09661|APICC_02409</w:t>
            </w:r>
          </w:p>
        </w:tc>
      </w:tr>
      <w:tr w:rsidR="00F11608" w:rsidRPr="00F11608" w14:paraId="100964A9" w14:textId="77777777" w:rsidTr="00F11608">
        <w:trPr>
          <w:trHeight w:val="15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7DBD906A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oxylate and dicarboxylate metabolis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C5A28BE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063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9D9F323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517822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57A71D6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1677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6E1581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597969</w:t>
            </w:r>
          </w:p>
        </w:tc>
        <w:tc>
          <w:tcPr>
            <w:tcW w:w="5751" w:type="dxa"/>
            <w:shd w:val="clear" w:color="auto" w:fill="auto"/>
            <w:noWrap/>
            <w:vAlign w:val="center"/>
            <w:hideMark/>
          </w:tcPr>
          <w:p w14:paraId="0B3BCBE2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2894|APICC_09661</w:t>
            </w:r>
          </w:p>
        </w:tc>
      </w:tr>
      <w:tr w:rsidR="00F11608" w:rsidRPr="00F11608" w14:paraId="5097E352" w14:textId="77777777" w:rsidTr="00F11608">
        <w:trPr>
          <w:trHeight w:val="15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53676CC7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 signaling pathway - fly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1C4EFC6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401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B2F64D5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C1A6B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0CE48F3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1221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D15017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0376438</w:t>
            </w:r>
          </w:p>
        </w:tc>
        <w:tc>
          <w:tcPr>
            <w:tcW w:w="5751" w:type="dxa"/>
            <w:shd w:val="clear" w:color="auto" w:fill="auto"/>
            <w:noWrap/>
            <w:vAlign w:val="center"/>
            <w:hideMark/>
          </w:tcPr>
          <w:p w14:paraId="1CFA7CF1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2410|APICC_07309|APICC_08320</w:t>
            </w:r>
          </w:p>
        </w:tc>
      </w:tr>
      <w:tr w:rsidR="00F11608" w:rsidRPr="00F11608" w14:paraId="3DFC2F1F" w14:textId="77777777" w:rsidTr="00F11608">
        <w:trPr>
          <w:trHeight w:val="15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6DF89C59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OR signaling pathway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593012F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415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3A155D9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671D5A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1DDF663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0941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421500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0376438</w:t>
            </w:r>
          </w:p>
        </w:tc>
        <w:tc>
          <w:tcPr>
            <w:tcW w:w="5751" w:type="dxa"/>
            <w:shd w:val="clear" w:color="auto" w:fill="auto"/>
            <w:noWrap/>
            <w:vAlign w:val="center"/>
            <w:hideMark/>
          </w:tcPr>
          <w:p w14:paraId="212C5D18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5658|APICC_04380|APICC_04160</w:t>
            </w:r>
          </w:p>
        </w:tc>
      </w:tr>
      <w:tr w:rsidR="00F11608" w:rsidRPr="00F11608" w14:paraId="02A88DA9" w14:textId="77777777" w:rsidTr="00F11608">
        <w:trPr>
          <w:trHeight w:val="157"/>
        </w:trPr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0EA88418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rolipid</w:t>
            </w:r>
            <w:proofErr w:type="spellEnd"/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1E0394C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0056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2031BBC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4BD058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38479AA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369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3C435B" w14:textId="77777777" w:rsidR="00F11608" w:rsidRPr="00F11608" w:rsidRDefault="00F11608" w:rsidP="00F116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687881</w:t>
            </w:r>
          </w:p>
        </w:tc>
        <w:tc>
          <w:tcPr>
            <w:tcW w:w="5751" w:type="dxa"/>
            <w:shd w:val="clear" w:color="auto" w:fill="auto"/>
            <w:noWrap/>
            <w:vAlign w:val="center"/>
            <w:hideMark/>
          </w:tcPr>
          <w:p w14:paraId="4EF0B04E" w14:textId="77777777" w:rsidR="00F11608" w:rsidRPr="00F11608" w:rsidRDefault="00F11608" w:rsidP="00F11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6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CC_04451|APICC_00436</w:t>
            </w:r>
          </w:p>
        </w:tc>
      </w:tr>
    </w:tbl>
    <w:p w14:paraId="26922D5A" w14:textId="09B6607F" w:rsidR="00B3123F" w:rsidRPr="00F11608" w:rsidRDefault="00F11608" w:rsidP="00F11608">
      <w:pPr>
        <w:ind w:firstLineChars="350" w:firstLine="556"/>
      </w:pPr>
      <w:r>
        <w:rPr>
          <w:rFonts w:ascii="Times New Roman" w:eastAsia="Heiti SC Light" w:hAnsi="Times New Roman"/>
          <w:kern w:val="0"/>
          <w:sz w:val="24"/>
          <w:szCs w:val="24"/>
          <w:u w:color="954F72"/>
          <w:lang w:eastAsia="en-US"/>
        </w:rPr>
        <w:t>Table S8</w:t>
      </w:r>
      <w:r>
        <w:rPr>
          <w:rFonts w:ascii="Times New Roman" w:eastAsia="Heiti SC Light" w:hAnsi="Times New Roman"/>
          <w:kern w:val="0"/>
          <w:sz w:val="24"/>
          <w:szCs w:val="24"/>
          <w:u w:color="954F72"/>
          <w:lang w:eastAsia="en-US"/>
        </w:rPr>
        <w:t xml:space="preserve">. </w:t>
      </w:r>
      <w:r>
        <w:rPr>
          <w:rFonts w:ascii="Times New Roman" w:eastAsia="Heiti SC Light" w:hAnsi="Times New Roman"/>
          <w:kern w:val="0"/>
          <w:sz w:val="24"/>
          <w:szCs w:val="24"/>
          <w:u w:color="954F72"/>
          <w:lang w:eastAsia="en-US"/>
        </w:rPr>
        <w:t>The enrichment analysis of adaptive-selected genes in KEGG pathway</w:t>
      </w:r>
    </w:p>
    <w:sectPr w:rsidR="00B3123F" w:rsidRPr="00F11608" w:rsidSect="00F11608">
      <w:pgSz w:w="16838" w:h="11906" w:orient="landscape"/>
      <w:pgMar w:top="1230" w:right="1021" w:bottom="1134" w:left="102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altName w:val="Malgun Gothic Semilight"/>
    <w:charset w:val="80"/>
    <w:family w:val="auto"/>
    <w:pitch w:val="default"/>
    <w:sig w:usb0="00000000" w:usb1="00000000" w:usb2="00000010" w:usb3="00000000" w:csb0="003E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608"/>
    <w:rsid w:val="00B3123F"/>
    <w:rsid w:val="00F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9B994"/>
  <w15:chartTrackingRefBased/>
  <w15:docId w15:val="{87F3AE85-F304-4CBA-9586-A0DB41C7D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1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5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90917-5DE0-49E0-B2E9-1E2F50CE5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华莉</dc:creator>
  <cp:keywords/>
  <dc:description/>
  <cp:lastModifiedBy>宋 华莉</cp:lastModifiedBy>
  <cp:revision>1</cp:revision>
  <dcterms:created xsi:type="dcterms:W3CDTF">2020-07-12T06:20:00Z</dcterms:created>
  <dcterms:modified xsi:type="dcterms:W3CDTF">2020-07-12T06:31:00Z</dcterms:modified>
</cp:coreProperties>
</file>